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588"/>
        <w:tblW w:w="1049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2410"/>
        <w:gridCol w:w="1626"/>
        <w:gridCol w:w="252"/>
        <w:gridCol w:w="2375"/>
        <w:gridCol w:w="2375"/>
        <w:gridCol w:w="1452"/>
      </w:tblGrid>
      <w:tr w:rsidR="006217D5" w:rsidRPr="00AF7A24" w14:paraId="680C08C5" w14:textId="77777777" w:rsidTr="006217D5"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6ADBF" w14:textId="77777777" w:rsidR="006217D5" w:rsidRPr="00AF7A24" w:rsidRDefault="006217D5" w:rsidP="006217D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arameter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28342" w14:textId="77777777" w:rsidR="00185F5D" w:rsidRPr="00AF7A24" w:rsidRDefault="00185F5D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SM</w:t>
            </w:r>
          </w:p>
          <w:p w14:paraId="45844F4E" w14:textId="22790DC8" w:rsidR="006217D5" w:rsidRPr="00AF7A24" w:rsidRDefault="0071700C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CRT</w:t>
            </w:r>
            <w:r w:rsidR="006217D5"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 xml:space="preserve"> cohort </w:t>
            </w:r>
            <w:r w:rsidR="006217D5"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br/>
              <w:t>N (%)</w:t>
            </w:r>
          </w:p>
        </w:tc>
        <w:tc>
          <w:tcPr>
            <w:tcW w:w="2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E331C8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A007C4" w14:textId="77777777" w:rsidR="00185F5D" w:rsidRPr="00AF7A24" w:rsidRDefault="00185F5D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SM</w:t>
            </w:r>
          </w:p>
          <w:p w14:paraId="49F9CCAD" w14:textId="2658A7C1" w:rsidR="006217D5" w:rsidRPr="00AF7A24" w:rsidRDefault="00185F5D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n</w:t>
            </w:r>
            <w:r w:rsidR="006217D5"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ivolumab</w:t>
            </w:r>
          </w:p>
          <w:p w14:paraId="0F2DEEFA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cohort</w:t>
            </w:r>
          </w:p>
        </w:tc>
        <w:tc>
          <w:tcPr>
            <w:tcW w:w="2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58C6F0" w14:textId="77777777" w:rsidR="00185F5D" w:rsidRPr="00AF7A24" w:rsidRDefault="00185F5D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SM</w:t>
            </w:r>
          </w:p>
          <w:p w14:paraId="7035B666" w14:textId="54821250" w:rsidR="006217D5" w:rsidRPr="00AF7A24" w:rsidRDefault="00185F5D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d</w:t>
            </w:r>
            <w:r w:rsidR="006217D5"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urvalumab</w:t>
            </w:r>
          </w:p>
          <w:p w14:paraId="57A34F21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cohort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52105D" w14:textId="77777777" w:rsidR="00185F5D" w:rsidRPr="00AF7A24" w:rsidRDefault="00185F5D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  <w:p w14:paraId="2F1F8A5E" w14:textId="1D056074" w:rsidR="006217D5" w:rsidRPr="00AF7A24" w:rsidRDefault="00200294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-value</w:t>
            </w:r>
          </w:p>
        </w:tc>
      </w:tr>
      <w:tr w:rsidR="006217D5" w:rsidRPr="00AF7A24" w14:paraId="0F72A49F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9587E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494F7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33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3B499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44EDD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11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242BC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22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706F4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</w:tr>
      <w:tr w:rsidR="006217D5" w:rsidRPr="00AF7A24" w14:paraId="2A9F54F5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2237B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Age, years</w:t>
            </w:r>
          </w:p>
          <w:p w14:paraId="04B7F69C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Median (range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C78BE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</w:p>
          <w:p w14:paraId="6230E218" w14:textId="0D4E0B2B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6</w:t>
            </w:r>
            <w:r w:rsidR="00667533"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2</w:t>
            </w: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 (44-7</w:t>
            </w:r>
            <w:r w:rsidR="00667533"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7</w:t>
            </w: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EA118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6B830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  <w:p w14:paraId="66E4D231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9 (45-77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089F3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  <w:p w14:paraId="59991B8C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65 (44-72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2B5D4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  <w:p w14:paraId="05C67C68" w14:textId="7D2F2941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  <w:lang w:val="en-GB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  <w:lang w:val="en-GB"/>
              </w:rPr>
              <w:t>0.268</w:t>
            </w:r>
          </w:p>
        </w:tc>
      </w:tr>
      <w:tr w:rsidR="006217D5" w:rsidRPr="00AF7A24" w14:paraId="3DE6E23C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B172B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Gender</w:t>
            </w:r>
          </w:p>
          <w:p w14:paraId="1C049022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Male</w:t>
            </w:r>
          </w:p>
          <w:p w14:paraId="761A3513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31A1A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  <w:p w14:paraId="68BD4F8E" w14:textId="748CDB4F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highlight w:val="yellow"/>
              </w:rPr>
            </w:pPr>
            <w:r w:rsidRPr="00AF7A24">
              <w:rPr>
                <w:rFonts w:ascii="Times New Roman" w:hAnsi="Times New Roman"/>
                <w:sz w:val="24"/>
                <w:szCs w:val="24"/>
              </w:rPr>
              <w:t>2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5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76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8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4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1DAF2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94004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FF9CBF1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8 (73)</w:t>
            </w:r>
          </w:p>
          <w:p w14:paraId="5D11CB5E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3 (27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3C7DE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20746A6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7 (77)</w:t>
            </w:r>
          </w:p>
          <w:p w14:paraId="0C2E0E39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5 (23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451DC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B2544C2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7FCB8629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.777</w:t>
            </w:r>
          </w:p>
        </w:tc>
      </w:tr>
      <w:tr w:rsidR="00BC34F6" w:rsidRPr="00AF7A24" w14:paraId="1A052361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D457C" w14:textId="77777777" w:rsidR="0070270F" w:rsidRPr="00AF7A24" w:rsidRDefault="0070270F" w:rsidP="0070270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bCs/>
                <w:sz w:val="24"/>
                <w:szCs w:val="24"/>
              </w:rPr>
              <w:t>Eastern Co-operative Oncology Group performance status (ECOG PS)</w:t>
            </w:r>
          </w:p>
          <w:p w14:paraId="59C49D8E" w14:textId="77777777" w:rsidR="0016406A" w:rsidRPr="00AF7A24" w:rsidRDefault="0016406A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0</w:t>
            </w:r>
          </w:p>
          <w:p w14:paraId="615318F4" w14:textId="77777777" w:rsidR="0016406A" w:rsidRPr="00AF7A24" w:rsidRDefault="0016406A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1</w:t>
            </w:r>
          </w:p>
          <w:p w14:paraId="108CE92F" w14:textId="4BF1313D" w:rsidR="0016406A" w:rsidRPr="00AF7A24" w:rsidRDefault="0016406A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2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C3D6C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70B0E41E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3920B6BF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59A8DF78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37DAAEE" w14:textId="53C22240" w:rsidR="00BC34F6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21 (64)</w:t>
            </w:r>
          </w:p>
          <w:p w14:paraId="3094D46F" w14:textId="6157ED7D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1 (33)</w:t>
            </w:r>
          </w:p>
          <w:p w14:paraId="08DA5731" w14:textId="48E87594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 (3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FACE4" w14:textId="77777777" w:rsidR="00BC34F6" w:rsidRPr="00AF7A24" w:rsidRDefault="00BC34F6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1EAE8" w14:textId="77777777" w:rsidR="00BC34F6" w:rsidRPr="00AF7A24" w:rsidRDefault="00BC34F6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B6306AA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0DCE1BF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49B58528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7EC6652B" w14:textId="04CD0E98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7 (64)</w:t>
            </w:r>
          </w:p>
          <w:p w14:paraId="24EA907D" w14:textId="77777777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4 (36)</w:t>
            </w:r>
          </w:p>
          <w:p w14:paraId="7AA8700C" w14:textId="3CD2571F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6400E" w14:textId="77777777" w:rsidR="00BC34F6" w:rsidRPr="00AF7A24" w:rsidRDefault="00BC34F6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7D457F30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5E1D31D7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F539760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19AF069" w14:textId="210DF3ED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4 (64</w:t>
            </w:r>
          </w:p>
          <w:p w14:paraId="60EC1E77" w14:textId="1A6C9510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7 (32)</w:t>
            </w:r>
          </w:p>
          <w:p w14:paraId="2ADF8674" w14:textId="4E47035B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 (5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4E815" w14:textId="77777777" w:rsidR="00BC34F6" w:rsidRPr="00AF7A24" w:rsidRDefault="00BC34F6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0D5D149" w14:textId="77777777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83D4BE6" w14:textId="77777777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68D5F1B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514240D9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C0B0778" w14:textId="77777777" w:rsidR="0070270F" w:rsidRPr="00AF7A24" w:rsidRDefault="0070270F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5C35E0FD" w14:textId="75BE9946" w:rsidR="0016406A" w:rsidRPr="00AF7A24" w:rsidRDefault="0016406A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.955</w:t>
            </w:r>
          </w:p>
        </w:tc>
      </w:tr>
      <w:tr w:rsidR="006217D5" w:rsidRPr="00AF7A24" w14:paraId="03C6E5E1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1DDB4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T-Stage</w:t>
            </w:r>
          </w:p>
          <w:p w14:paraId="5A232E49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  <w:p w14:paraId="12B395F1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  <w:p w14:paraId="0E8BF5DA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  <w:p w14:paraId="2A63619F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4D7CB" w14:textId="5F62AB7C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  <w:highlight w:val="yellow"/>
              </w:rPr>
              <w:br/>
            </w:r>
            <w:r w:rsidRPr="00AF7A24">
              <w:rPr>
                <w:rFonts w:ascii="Times New Roman" w:hAnsi="Times New Roman"/>
                <w:sz w:val="24"/>
                <w:szCs w:val="24"/>
              </w:rPr>
              <w:t>3 (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9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  <w:t>5 (1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5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BF76813" w14:textId="3DBA80F6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highlight w:val="yellow"/>
              </w:rPr>
            </w:pPr>
            <w:r w:rsidRPr="00AF7A24">
              <w:rPr>
                <w:rFonts w:ascii="Times New Roman" w:hAnsi="Times New Roman"/>
                <w:sz w:val="24"/>
                <w:szCs w:val="24"/>
              </w:rPr>
              <w:t>1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0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30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15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46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09F3C" w14:textId="77777777" w:rsidR="006217D5" w:rsidRPr="00AF7A24" w:rsidRDefault="006217D5" w:rsidP="006217D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97DDD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br/>
            </w:r>
            <w:r w:rsidRPr="00AF7A24">
              <w:rPr>
                <w:rFonts w:ascii="Times New Roman" w:hAnsi="Times New Roman"/>
                <w:sz w:val="24"/>
                <w:szCs w:val="24"/>
              </w:rPr>
              <w:t>2 (18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  <w:t>2 (18)</w:t>
            </w:r>
          </w:p>
          <w:p w14:paraId="22EE628D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sz w:val="24"/>
                <w:szCs w:val="24"/>
              </w:rPr>
              <w:t>1 (9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  <w:t>6 (55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777D7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6CD4AED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 (5)</w:t>
            </w:r>
          </w:p>
          <w:p w14:paraId="0CC01515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3 (14)</w:t>
            </w:r>
          </w:p>
          <w:p w14:paraId="3FF575D6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9 (41)</w:t>
            </w:r>
          </w:p>
          <w:p w14:paraId="46B656DA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9 (41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EC74E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9A0DA93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7AEDE7B4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3DEEE56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A6A1C27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.951</w:t>
            </w:r>
          </w:p>
        </w:tc>
      </w:tr>
      <w:tr w:rsidR="006217D5" w:rsidRPr="00AF7A24" w14:paraId="71BD881F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D96D3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N-Stage</w:t>
            </w:r>
          </w:p>
          <w:p w14:paraId="073FC4F8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  <w:p w14:paraId="347406EF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  <w:p w14:paraId="623ABD93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  <w:p w14:paraId="0287A22F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5A4EA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E74758E" w14:textId="51057FF0" w:rsidR="006217D5" w:rsidRPr="00AF7A24" w:rsidRDefault="00667533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highlight w:val="yellow"/>
              </w:rPr>
            </w:pPr>
            <w:r w:rsidRPr="00AF7A24">
              <w:rPr>
                <w:rFonts w:ascii="Times New Roman" w:hAnsi="Times New Roman"/>
                <w:sz w:val="24"/>
                <w:szCs w:val="24"/>
              </w:rPr>
              <w:t>6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t xml:space="preserve"> (18)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br/>
            </w:r>
            <w:r w:rsidRPr="00AF7A24">
              <w:rPr>
                <w:rFonts w:ascii="Times New Roman" w:hAnsi="Times New Roman"/>
                <w:sz w:val="24"/>
                <w:szCs w:val="24"/>
              </w:rPr>
              <w:t>2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6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t>)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br/>
              <w:t>1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1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3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t>)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br/>
              <w:t>1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4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42</w:t>
            </w:r>
            <w:r w:rsidR="006217D5" w:rsidRPr="00AF7A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EC38B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0881B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br/>
            </w:r>
            <w:r w:rsidRPr="00AF7A24">
              <w:rPr>
                <w:rFonts w:ascii="Times New Roman" w:hAnsi="Times New Roman"/>
                <w:sz w:val="24"/>
                <w:szCs w:val="24"/>
              </w:rPr>
              <w:t>0 (0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  <w:t>0 (0)</w:t>
            </w:r>
          </w:p>
          <w:p w14:paraId="0FE26122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sz w:val="24"/>
                <w:szCs w:val="24"/>
              </w:rPr>
              <w:t>2 (18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  <w:t>9 (82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5096C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E377DA8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6 (27)</w:t>
            </w:r>
          </w:p>
          <w:p w14:paraId="01DC4E9B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2 (9)</w:t>
            </w:r>
          </w:p>
          <w:p w14:paraId="7BC0491A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9 (41)</w:t>
            </w:r>
          </w:p>
          <w:p w14:paraId="1AC15E84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5 (23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39FEF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E2B4D39" w14:textId="77777777" w:rsidR="006217D5" w:rsidRPr="00AF7A24" w:rsidRDefault="006217D5" w:rsidP="006217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 w:bidi="en-US"/>
              </w:rPr>
            </w:pPr>
          </w:p>
          <w:p w14:paraId="4E3E3C6D" w14:textId="77777777" w:rsidR="006217D5" w:rsidRPr="00AF7A24" w:rsidRDefault="006217D5" w:rsidP="006217D5">
            <w:pPr>
              <w:rPr>
                <w:rFonts w:ascii="Times New Roman" w:hAnsi="Times New Roman" w:cs="Times New Roman"/>
                <w:sz w:val="24"/>
                <w:szCs w:val="24"/>
                <w:lang w:val="en-US" w:eastAsia="de-DE" w:bidi="en-US"/>
              </w:rPr>
            </w:pPr>
          </w:p>
          <w:p w14:paraId="44A10EB1" w14:textId="77777777" w:rsidR="006217D5" w:rsidRPr="00AF7A24" w:rsidRDefault="006217D5" w:rsidP="005E135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0.001</w:t>
            </w:r>
          </w:p>
        </w:tc>
      </w:tr>
      <w:tr w:rsidR="006217D5" w:rsidRPr="00AF7A24" w14:paraId="544028DD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BF5B7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UICC 8</w:t>
            </w:r>
          </w:p>
          <w:p w14:paraId="3EAE290D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IIIA</w:t>
            </w:r>
          </w:p>
          <w:p w14:paraId="3A699AB6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IIIB</w:t>
            </w: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br/>
              <w:t>IIIC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0FA6F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3741E49" w14:textId="7D26BD59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sz w:val="24"/>
                <w:szCs w:val="24"/>
              </w:rPr>
              <w:t>1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0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="00667533" w:rsidRPr="00AF7A24">
              <w:rPr>
                <w:rFonts w:ascii="Times New Roman" w:hAnsi="Times New Roman"/>
                <w:sz w:val="24"/>
                <w:szCs w:val="24"/>
              </w:rPr>
              <w:t>0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  <w:t>1</w:t>
            </w:r>
            <w:r w:rsidR="00546FA5" w:rsidRPr="00AF7A24">
              <w:rPr>
                <w:rFonts w:ascii="Times New Roman" w:hAnsi="Times New Roman"/>
                <w:sz w:val="24"/>
                <w:szCs w:val="24"/>
              </w:rPr>
              <w:t>4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="00546FA5" w:rsidRPr="00AF7A24">
              <w:rPr>
                <w:rFonts w:ascii="Times New Roman" w:hAnsi="Times New Roman"/>
                <w:sz w:val="24"/>
                <w:szCs w:val="24"/>
              </w:rPr>
              <w:t>2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</w:r>
            <w:r w:rsidR="00546FA5" w:rsidRPr="00AF7A24">
              <w:rPr>
                <w:rFonts w:ascii="Times New Roman" w:hAnsi="Times New Roman"/>
                <w:sz w:val="24"/>
                <w:szCs w:val="24"/>
              </w:rPr>
              <w:t>9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="00546FA5" w:rsidRPr="00AF7A24">
              <w:rPr>
                <w:rFonts w:ascii="Times New Roman" w:hAnsi="Times New Roman"/>
                <w:sz w:val="24"/>
                <w:szCs w:val="24"/>
              </w:rPr>
              <w:t>7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AA592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EAC1A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FCD4807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 (0)</w:t>
            </w:r>
          </w:p>
          <w:p w14:paraId="5150DB48" w14:textId="5B9BDBED" w:rsidR="006217D5" w:rsidRPr="00AF7A24" w:rsidRDefault="00546FA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="006217D5" w:rsidRPr="00AF7A2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55</w:t>
            </w:r>
            <w:r w:rsidR="006217D5" w:rsidRPr="00AF7A2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  <w:p w14:paraId="25F92F7A" w14:textId="02A9A87F" w:rsidR="006217D5" w:rsidRPr="00AF7A24" w:rsidRDefault="00546FA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  <w:r w:rsidR="006217D5" w:rsidRPr="00AF7A2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46</w:t>
            </w:r>
            <w:r w:rsidR="006217D5" w:rsidRPr="00AF7A2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F1863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977693A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0 (46)</w:t>
            </w:r>
          </w:p>
          <w:p w14:paraId="250CB90D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8 (36)</w:t>
            </w:r>
          </w:p>
          <w:p w14:paraId="7423FF89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4 (18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F267A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7443EBF6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CC02DCE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3AA3857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0.019</w:t>
            </w:r>
          </w:p>
        </w:tc>
      </w:tr>
      <w:tr w:rsidR="006217D5" w:rsidRPr="00AF7A24" w14:paraId="7A5B5952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C7629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Histology</w:t>
            </w:r>
          </w:p>
          <w:p w14:paraId="27FDCE80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sz w:val="24"/>
                <w:szCs w:val="24"/>
              </w:rPr>
              <w:t>Squamous cell carcinoma (SCC)</w:t>
            </w:r>
          </w:p>
          <w:p w14:paraId="4EE7C28A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</w:rPr>
            </w:pPr>
            <w:r w:rsidRPr="00AF7A24">
              <w:rPr>
                <w:rFonts w:ascii="Times New Roman" w:hAnsi="Times New Roman"/>
                <w:bCs/>
                <w:sz w:val="24"/>
                <w:szCs w:val="24"/>
              </w:rPr>
              <w:t>Adenocarcinoma (ADC)</w:t>
            </w:r>
          </w:p>
          <w:p w14:paraId="2C1F1142" w14:textId="77777777" w:rsidR="006217D5" w:rsidRPr="00AF7A24" w:rsidRDefault="006217D5" w:rsidP="006217D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</w:rPr>
            </w:pPr>
            <w:r w:rsidRPr="00AF7A24">
              <w:rPr>
                <w:rFonts w:ascii="Times New Roman" w:hAnsi="Times New Roman"/>
                <w:bCs/>
                <w:sz w:val="24"/>
                <w:szCs w:val="24"/>
              </w:rPr>
              <w:t>Large cell carcinoma (LCC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55013" w14:textId="510D880A" w:rsidR="006217D5" w:rsidRPr="00AF7A24" w:rsidRDefault="006217D5" w:rsidP="001723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595DB6D4" w14:textId="6E14C322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sz w:val="24"/>
                <w:szCs w:val="24"/>
              </w:rPr>
              <w:t>1</w:t>
            </w:r>
            <w:r w:rsidR="001723B8" w:rsidRPr="00AF7A24">
              <w:rPr>
                <w:rFonts w:ascii="Times New Roman" w:hAnsi="Times New Roman"/>
                <w:sz w:val="24"/>
                <w:szCs w:val="24"/>
              </w:rPr>
              <w:t>2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1723B8" w:rsidRPr="00AF7A24">
              <w:rPr>
                <w:rFonts w:ascii="Times New Roman" w:hAnsi="Times New Roman"/>
                <w:sz w:val="24"/>
                <w:szCs w:val="24"/>
              </w:rPr>
              <w:t>36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</w:r>
            <w:r w:rsidR="001723B8" w:rsidRPr="00AF7A24">
              <w:rPr>
                <w:rFonts w:ascii="Times New Roman" w:hAnsi="Times New Roman"/>
                <w:sz w:val="24"/>
                <w:szCs w:val="24"/>
              </w:rPr>
              <w:t>19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 xml:space="preserve"> (5</w:t>
            </w:r>
            <w:r w:rsidR="001723B8" w:rsidRPr="00AF7A24">
              <w:rPr>
                <w:rFonts w:ascii="Times New Roman" w:hAnsi="Times New Roman"/>
                <w:sz w:val="24"/>
                <w:szCs w:val="24"/>
              </w:rPr>
              <w:t>8</w:t>
            </w:r>
            <w:r w:rsidRPr="00AF7A24">
              <w:rPr>
                <w:rFonts w:ascii="Times New Roman" w:hAnsi="Times New Roman"/>
                <w:sz w:val="24"/>
                <w:szCs w:val="24"/>
              </w:rPr>
              <w:t>)</w:t>
            </w:r>
            <w:r w:rsidRPr="00AF7A24">
              <w:rPr>
                <w:rFonts w:ascii="Times New Roman" w:hAnsi="Times New Roman"/>
                <w:sz w:val="24"/>
                <w:szCs w:val="24"/>
              </w:rPr>
              <w:br/>
              <w:t>2 (5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BB941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EF570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381AB9E3" w14:textId="77777777" w:rsidR="006217D5" w:rsidRPr="00AF7A24" w:rsidRDefault="006217D5" w:rsidP="001723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745A0C8F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4 (36)</w:t>
            </w:r>
          </w:p>
          <w:p w14:paraId="3DA0B4A6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7 (64)</w:t>
            </w:r>
          </w:p>
          <w:p w14:paraId="593F10F5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A59DF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33FD96A3" w14:textId="2BA437E0" w:rsidR="006217D5" w:rsidRPr="00AF7A24" w:rsidRDefault="006217D5" w:rsidP="001723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288BCF7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8 (36)</w:t>
            </w:r>
          </w:p>
          <w:p w14:paraId="72C609B9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2 (55)</w:t>
            </w:r>
          </w:p>
          <w:p w14:paraId="326FEEAD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2 (9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42F0E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62DD527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756DAF6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4FB8D3B" w14:textId="77777777" w:rsidR="006217D5" w:rsidRPr="00AF7A24" w:rsidRDefault="006217D5" w:rsidP="001723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4165D2F8" w14:textId="77777777" w:rsidR="006217D5" w:rsidRPr="00AF7A24" w:rsidRDefault="006217D5" w:rsidP="006217D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.759</w:t>
            </w:r>
          </w:p>
        </w:tc>
      </w:tr>
      <w:tr w:rsidR="005E135B" w:rsidRPr="00AF7A24" w14:paraId="0585297C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68E88" w14:textId="192BBEA7" w:rsidR="005E135B" w:rsidRPr="00AF7A24" w:rsidRDefault="005E135B" w:rsidP="005E135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Planning target volume</w:t>
            </w:r>
          </w:p>
          <w:p w14:paraId="3E3DD041" w14:textId="1042E61D" w:rsidR="0016171B" w:rsidRPr="00AF7A24" w:rsidRDefault="0016171B" w:rsidP="005E135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(PTV)</w:t>
            </w:r>
          </w:p>
          <w:p w14:paraId="187ACDEB" w14:textId="70883BDA" w:rsidR="003D1D7B" w:rsidRPr="00AF7A24" w:rsidRDefault="003D1D7B" w:rsidP="003D1D7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&lt;700 </w:t>
            </w:r>
            <w:proofErr w:type="spellStart"/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cm</w:t>
            </w:r>
            <w:proofErr w:type="spellEnd"/>
          </w:p>
          <w:p w14:paraId="50319054" w14:textId="335306FB" w:rsidR="003D1D7B" w:rsidRPr="00AF7A24" w:rsidRDefault="003D1D7B" w:rsidP="005E135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≥700 </w:t>
            </w:r>
            <w:proofErr w:type="spellStart"/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cm</w:t>
            </w:r>
            <w:proofErr w:type="spellEnd"/>
          </w:p>
          <w:p w14:paraId="256A23FB" w14:textId="4E0C7D59" w:rsidR="005E135B" w:rsidRPr="00AF7A24" w:rsidRDefault="005E135B" w:rsidP="005E135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&lt;900 </w:t>
            </w:r>
            <w:proofErr w:type="spellStart"/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cm</w:t>
            </w:r>
            <w:proofErr w:type="spellEnd"/>
          </w:p>
          <w:p w14:paraId="2A430539" w14:textId="73F3269A" w:rsidR="005E135B" w:rsidRPr="00AF7A24" w:rsidRDefault="005E135B" w:rsidP="005E135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≥900 </w:t>
            </w:r>
            <w:proofErr w:type="spellStart"/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cm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2E9D8" w14:textId="77777777" w:rsidR="007C1CE0" w:rsidRPr="00AF7A24" w:rsidRDefault="007C1CE0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3CB11BDD" w14:textId="77777777" w:rsidR="0016171B" w:rsidRPr="00AF7A24" w:rsidRDefault="0016171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06308DE" w14:textId="7182A998" w:rsidR="003D1D7B" w:rsidRPr="00AF7A24" w:rsidRDefault="003D1D7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21 (64)</w:t>
            </w:r>
          </w:p>
          <w:p w14:paraId="1DED9237" w14:textId="27AF0CBA" w:rsidR="005E135B" w:rsidRPr="00AF7A24" w:rsidRDefault="003D1D7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2 (36)</w:t>
            </w:r>
            <w:r w:rsidR="005E135B" w:rsidRPr="00AF7A2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  <w:p w14:paraId="1D1E6907" w14:textId="77777777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sz w:val="24"/>
                <w:szCs w:val="24"/>
              </w:rPr>
              <w:t>32 (82)</w:t>
            </w:r>
          </w:p>
          <w:p w14:paraId="682C1972" w14:textId="226D316B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sz w:val="24"/>
                <w:szCs w:val="24"/>
              </w:rPr>
              <w:t>7 (18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91E06" w14:textId="77777777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8E990" w14:textId="77777777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588C7F93" w14:textId="77777777" w:rsidR="0016171B" w:rsidRPr="00AF7A24" w:rsidRDefault="0016171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3B56F9CC" w14:textId="7186B9A2" w:rsidR="003D1D7B" w:rsidRPr="00AF7A24" w:rsidRDefault="003D1D7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7 (64)</w:t>
            </w:r>
          </w:p>
          <w:p w14:paraId="0B02014C" w14:textId="5761FEC6" w:rsidR="003D1D7B" w:rsidRPr="00AF7A24" w:rsidRDefault="003D1D7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4 (36)</w:t>
            </w:r>
          </w:p>
          <w:p w14:paraId="39B51F11" w14:textId="7C34A745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0 (</w:t>
            </w:r>
            <w:r w:rsidR="00EC184A" w:rsidRPr="00AF7A24">
              <w:rPr>
                <w:rFonts w:ascii="Times New Roman" w:hAnsi="Times New Roman"/>
                <w:color w:val="auto"/>
                <w:sz w:val="24"/>
                <w:szCs w:val="24"/>
              </w:rPr>
              <w:t>91</w:t>
            </w: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  <w:p w14:paraId="6A61D6CB" w14:textId="6F537CBC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 (</w:t>
            </w:r>
            <w:r w:rsidR="00EC184A" w:rsidRPr="00AF7A24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9261C" w14:textId="77777777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71D7A78" w14:textId="77777777" w:rsidR="0016171B" w:rsidRPr="00AF7A24" w:rsidRDefault="0016171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43C7C896" w14:textId="210710D5" w:rsidR="003D1D7B" w:rsidRPr="00AF7A24" w:rsidRDefault="003D1D7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4 (64)</w:t>
            </w:r>
          </w:p>
          <w:p w14:paraId="244FB607" w14:textId="10AB9165" w:rsidR="003D1D7B" w:rsidRPr="00AF7A24" w:rsidRDefault="003D1D7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8 (36)</w:t>
            </w:r>
          </w:p>
          <w:p w14:paraId="1737E39B" w14:textId="6266FEF4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EC184A" w:rsidRPr="00AF7A24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="00EC184A" w:rsidRPr="00AF7A24">
              <w:rPr>
                <w:rFonts w:ascii="Times New Roman" w:hAnsi="Times New Roman"/>
                <w:color w:val="auto"/>
                <w:sz w:val="24"/>
                <w:szCs w:val="24"/>
              </w:rPr>
              <w:t>82</w:t>
            </w: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  <w:p w14:paraId="467A2B72" w14:textId="47206B1F" w:rsidR="005E135B" w:rsidRPr="00AF7A24" w:rsidRDefault="00EC184A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="005E135B" w:rsidRPr="00AF7A2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8</w:t>
            </w:r>
            <w:r w:rsidR="005E135B" w:rsidRPr="00AF7A2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4E23C" w14:textId="77777777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737EF9C" w14:textId="30F02530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7CF62E1" w14:textId="77777777" w:rsidR="0016171B" w:rsidRPr="00AF7A24" w:rsidRDefault="0016171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38CD2D0" w14:textId="77777777" w:rsidR="007C1CE0" w:rsidRPr="00AF7A24" w:rsidRDefault="007C1CE0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.99</w:t>
            </w:r>
          </w:p>
          <w:p w14:paraId="6D87C139" w14:textId="77777777" w:rsidR="007C1CE0" w:rsidRPr="00AF7A24" w:rsidRDefault="007C1CE0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57E19E5D" w14:textId="4C803540" w:rsidR="005E135B" w:rsidRPr="00AF7A24" w:rsidRDefault="005E135B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D24733" w:rsidRPr="00AF7A24">
              <w:rPr>
                <w:rFonts w:ascii="Times New Roman" w:hAnsi="Times New Roman"/>
                <w:color w:val="auto"/>
                <w:sz w:val="24"/>
                <w:szCs w:val="24"/>
              </w:rPr>
              <w:t>499</w:t>
            </w:r>
          </w:p>
        </w:tc>
      </w:tr>
      <w:tr w:rsidR="00536E62" w:rsidRPr="00AF7A24" w14:paraId="04B7341B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FD755" w14:textId="77777777" w:rsidR="00536E62" w:rsidRPr="00AF7A24" w:rsidRDefault="0090682C" w:rsidP="005E135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V20, %</w:t>
            </w:r>
          </w:p>
          <w:p w14:paraId="628B572A" w14:textId="058434AF" w:rsidR="0090682C" w:rsidRPr="00AF7A24" w:rsidRDefault="008B3611" w:rsidP="005E135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</w:t>
            </w:r>
            <w:r w:rsidR="0090682C"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ean, SD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6EFFC" w14:textId="77777777" w:rsidR="009C281A" w:rsidRPr="00AF7A24" w:rsidRDefault="009C281A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69BD814" w14:textId="2011E410" w:rsidR="00536E62" w:rsidRPr="00AF7A24" w:rsidRDefault="0090682C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24.0 (4.6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D275E" w14:textId="77777777" w:rsidR="00536E62" w:rsidRPr="00AF7A24" w:rsidRDefault="00536E62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2F982" w14:textId="77777777" w:rsidR="009C281A" w:rsidRPr="00AF7A24" w:rsidRDefault="009C281A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3A9C3284" w14:textId="6F4AB515" w:rsidR="0090682C" w:rsidRPr="00AF7A24" w:rsidRDefault="0090682C" w:rsidP="009C281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26.2 (3.9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BB938" w14:textId="77777777" w:rsidR="00536E62" w:rsidRPr="00AF7A24" w:rsidRDefault="00536E62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154AC50D" w14:textId="1D677CF9" w:rsidR="0090682C" w:rsidRPr="00AF7A24" w:rsidRDefault="0090682C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22.9 (4.6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D270" w14:textId="77777777" w:rsidR="00536E62" w:rsidRPr="00AF7A24" w:rsidRDefault="00536E62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7076480E" w14:textId="27D54352" w:rsidR="009C281A" w:rsidRPr="00AF7A24" w:rsidRDefault="009C281A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0.058</w:t>
            </w:r>
          </w:p>
        </w:tc>
      </w:tr>
      <w:tr w:rsidR="0090682C" w:rsidRPr="00AF7A24" w14:paraId="51F34707" w14:textId="77777777" w:rsidTr="006217D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E114B" w14:textId="77777777" w:rsidR="0090682C" w:rsidRPr="00AF7A24" w:rsidRDefault="0090682C" w:rsidP="005E135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 xml:space="preserve">MLD, </w:t>
            </w:r>
            <w:proofErr w:type="spellStart"/>
            <w:r w:rsidRPr="00AF7A2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Gy</w:t>
            </w:r>
            <w:proofErr w:type="spellEnd"/>
          </w:p>
          <w:p w14:paraId="7D0AFF36" w14:textId="52DC2716" w:rsidR="0090682C" w:rsidRPr="00AF7A24" w:rsidRDefault="008B3611" w:rsidP="005E135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</w:t>
            </w:r>
            <w:r w:rsidR="0090682C"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ean</w:t>
            </w:r>
            <w:r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, </w:t>
            </w:r>
            <w:r w:rsidR="0090682C" w:rsidRPr="00AF7A2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SD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31765" w14:textId="77777777" w:rsidR="009C281A" w:rsidRPr="00AF7A24" w:rsidRDefault="009C281A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29EDC623" w14:textId="514AF558" w:rsidR="0090682C" w:rsidRPr="00AF7A24" w:rsidRDefault="0090682C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3.8 (2.3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6E896" w14:textId="77777777" w:rsidR="0090682C" w:rsidRPr="00AF7A24" w:rsidRDefault="0090682C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1620B" w14:textId="77777777" w:rsidR="009C281A" w:rsidRPr="00AF7A24" w:rsidRDefault="009C281A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4CA57AFD" w14:textId="2D117CE7" w:rsidR="0090682C" w:rsidRPr="00AF7A24" w:rsidRDefault="0090682C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5.0 (2.0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95A09" w14:textId="77777777" w:rsidR="009C281A" w:rsidRPr="00AF7A24" w:rsidRDefault="009C281A" w:rsidP="0090682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036C141B" w14:textId="48956325" w:rsidR="0090682C" w:rsidRPr="00AF7A24" w:rsidRDefault="0090682C" w:rsidP="009C281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color w:val="auto"/>
                <w:sz w:val="24"/>
                <w:szCs w:val="24"/>
              </w:rPr>
              <w:t>13.2 (2.3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25E06" w14:textId="77777777" w:rsidR="0090682C" w:rsidRPr="00AF7A24" w:rsidRDefault="0090682C" w:rsidP="005E135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644BFB44" w14:textId="4FCFCBB5" w:rsidR="009C281A" w:rsidRPr="00AF7A24" w:rsidRDefault="009C281A" w:rsidP="005E135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AF7A2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0.026</w:t>
            </w:r>
          </w:p>
        </w:tc>
      </w:tr>
    </w:tbl>
    <w:p w14:paraId="72692975" w14:textId="71252D26" w:rsidR="005721FF" w:rsidRPr="00AF7A24" w:rsidRDefault="00851953" w:rsidP="00374C1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F7A24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374C16" w:rsidRPr="00AF7A24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3F41CF" w:rsidRPr="00AF7A24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374C16" w:rsidRPr="00AF7A24">
        <w:rPr>
          <w:rFonts w:ascii="Times New Roman" w:hAnsi="Times New Roman" w:cs="Times New Roman"/>
          <w:sz w:val="24"/>
          <w:szCs w:val="24"/>
          <w:lang w:val="en-GB"/>
        </w:rPr>
        <w:t>. Patient characteristics</w:t>
      </w:r>
      <w:r w:rsidR="009C281A" w:rsidRPr="00AF7A24">
        <w:rPr>
          <w:rFonts w:ascii="Times New Roman" w:hAnsi="Times New Roman" w:cs="Times New Roman"/>
          <w:sz w:val="24"/>
          <w:szCs w:val="24"/>
          <w:lang w:val="en-GB"/>
        </w:rPr>
        <w:t xml:space="preserve"> of the PSM CRT cohort, PSM nivolumab and PSM durvalumab cohort</w:t>
      </w:r>
      <w:bookmarkStart w:id="0" w:name="_GoBack"/>
      <w:bookmarkEnd w:id="0"/>
    </w:p>
    <w:sectPr w:rsidR="005721FF" w:rsidRPr="00AF7A24" w:rsidSect="008E76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C16"/>
    <w:rsid w:val="00055C39"/>
    <w:rsid w:val="00064002"/>
    <w:rsid w:val="001552CB"/>
    <w:rsid w:val="0016171B"/>
    <w:rsid w:val="0016406A"/>
    <w:rsid w:val="001659B4"/>
    <w:rsid w:val="001723B8"/>
    <w:rsid w:val="00185F5D"/>
    <w:rsid w:val="00200294"/>
    <w:rsid w:val="00266E79"/>
    <w:rsid w:val="00374C16"/>
    <w:rsid w:val="003B641F"/>
    <w:rsid w:val="003D1D7B"/>
    <w:rsid w:val="003F41CF"/>
    <w:rsid w:val="00425F39"/>
    <w:rsid w:val="004C3889"/>
    <w:rsid w:val="00516015"/>
    <w:rsid w:val="00536E62"/>
    <w:rsid w:val="00546FA5"/>
    <w:rsid w:val="005721FF"/>
    <w:rsid w:val="005E135B"/>
    <w:rsid w:val="006217D5"/>
    <w:rsid w:val="00667533"/>
    <w:rsid w:val="006F38B4"/>
    <w:rsid w:val="0070270F"/>
    <w:rsid w:val="0071700C"/>
    <w:rsid w:val="007C1CE0"/>
    <w:rsid w:val="007E33B8"/>
    <w:rsid w:val="00851953"/>
    <w:rsid w:val="008B3611"/>
    <w:rsid w:val="008E76D1"/>
    <w:rsid w:val="0090682C"/>
    <w:rsid w:val="009511E7"/>
    <w:rsid w:val="009C281A"/>
    <w:rsid w:val="00A14849"/>
    <w:rsid w:val="00A65A2D"/>
    <w:rsid w:val="00AF7A24"/>
    <w:rsid w:val="00B12C91"/>
    <w:rsid w:val="00BA0EF1"/>
    <w:rsid w:val="00BC34F6"/>
    <w:rsid w:val="00C96D9F"/>
    <w:rsid w:val="00D24733"/>
    <w:rsid w:val="00E10EA1"/>
    <w:rsid w:val="00EC184A"/>
    <w:rsid w:val="00FC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5E3B5"/>
  <w15:chartTrackingRefBased/>
  <w15:docId w15:val="{46D1C79E-F358-463C-B1CA-0CFF34CF6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374C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aesmann</dc:creator>
  <cp:keywords/>
  <dc:description/>
  <cp:lastModifiedBy>Paul Alexander D.</cp:lastModifiedBy>
  <cp:revision>4</cp:revision>
  <dcterms:created xsi:type="dcterms:W3CDTF">2022-10-06T16:41:00Z</dcterms:created>
  <dcterms:modified xsi:type="dcterms:W3CDTF">2023-02-17T08:50:00Z</dcterms:modified>
</cp:coreProperties>
</file>